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65B4D" w14:textId="77777777" w:rsidR="007770EB" w:rsidRPr="008539AC" w:rsidRDefault="007770EB" w:rsidP="007770EB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Hlk46662689"/>
      <w:r w:rsidRPr="008539AC">
        <w:rPr>
          <w:rFonts w:ascii="Times New Roman" w:hAnsi="Times New Roman" w:cs="Times New Roman"/>
          <w:b/>
          <w:sz w:val="24"/>
        </w:rPr>
        <w:t>Comparison of New Implantation of Cardiac Implantable Electronic Device between Tertiary and Non-tertiary Hospitals</w:t>
      </w:r>
      <w:bookmarkEnd w:id="0"/>
      <w:r w:rsidRPr="008539AC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083182">
        <w:rPr>
          <w:rFonts w:ascii="Times New Roman" w:hAnsi="Times New Roman" w:cs="Times New Roman" w:hint="eastAsia"/>
          <w:b/>
          <w:sz w:val="24"/>
        </w:rPr>
        <w:t>A</w:t>
      </w:r>
      <w:r w:rsidRPr="008539AC">
        <w:rPr>
          <w:rFonts w:ascii="Times New Roman" w:hAnsi="Times New Roman" w:cs="Times New Roman"/>
          <w:b/>
          <w:sz w:val="24"/>
        </w:rPr>
        <w:t xml:space="preserve"> Korean Nationwide Study</w:t>
      </w:r>
    </w:p>
    <w:p w14:paraId="19596AA6" w14:textId="77777777" w:rsidR="007770EB" w:rsidRPr="008539AC" w:rsidRDefault="007770EB" w:rsidP="007770EB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</w:p>
    <w:p w14:paraId="165D1555" w14:textId="77777777" w:rsidR="007770EB" w:rsidRPr="008539AC" w:rsidRDefault="007770EB" w:rsidP="007770EB">
      <w:pPr>
        <w:wordWrap/>
        <w:spacing w:line="480" w:lineRule="auto"/>
        <w:rPr>
          <w:rFonts w:ascii="Times New Roman" w:eastAsia="바탕" w:hAnsi="Times New Roman" w:cs="Times New Roman"/>
          <w:kern w:val="0"/>
          <w:sz w:val="24"/>
        </w:rPr>
      </w:pPr>
      <w:proofErr w:type="spellStart"/>
      <w:r w:rsidRPr="008539AC">
        <w:rPr>
          <w:rFonts w:ascii="Times New Roman" w:eastAsia="바탕" w:hAnsi="Times New Roman" w:cs="Times New Roman"/>
          <w:kern w:val="0"/>
          <w:sz w:val="24"/>
        </w:rPr>
        <w:t>Seungbong</w:t>
      </w:r>
      <w:proofErr w:type="spellEnd"/>
      <w:r w:rsidRPr="008539AC">
        <w:rPr>
          <w:rFonts w:ascii="Times New Roman" w:eastAsia="바탕" w:hAnsi="Times New Roman" w:cs="Times New Roman"/>
          <w:kern w:val="0"/>
          <w:sz w:val="24"/>
        </w:rPr>
        <w:t xml:space="preserve"> Han, PhD</w:t>
      </w:r>
      <w:r w:rsidRPr="008539AC">
        <w:rPr>
          <w:rFonts w:ascii="Times New Roman" w:eastAsia="바탕" w:hAnsi="Times New Roman" w:cs="Times New Roman"/>
          <w:kern w:val="0"/>
          <w:sz w:val="24"/>
          <w:vertAlign w:val="superscript"/>
        </w:rPr>
        <w:t>1</w:t>
      </w:r>
      <w:r w:rsidRPr="008539AC">
        <w:rPr>
          <w:rFonts w:ascii="Times New Roman" w:eastAsia="바탕" w:hAnsi="Times New Roman" w:cs="Times New Roman"/>
          <w:kern w:val="0"/>
          <w:sz w:val="24"/>
        </w:rPr>
        <w:t xml:space="preserve">, </w:t>
      </w:r>
      <w:proofErr w:type="spellStart"/>
      <w:r w:rsidRPr="008539AC">
        <w:rPr>
          <w:rFonts w:ascii="Times New Roman" w:eastAsia="바탕" w:hAnsi="Times New Roman" w:cs="Times New Roman"/>
          <w:kern w:val="0"/>
          <w:sz w:val="24"/>
        </w:rPr>
        <w:t>Gyung</w:t>
      </w:r>
      <w:proofErr w:type="spellEnd"/>
      <w:r w:rsidRPr="008539AC">
        <w:rPr>
          <w:rFonts w:ascii="Times New Roman" w:eastAsia="바탕" w:hAnsi="Times New Roman" w:cs="Times New Roman"/>
          <w:kern w:val="0"/>
          <w:sz w:val="24"/>
        </w:rPr>
        <w:t>-Min Park, MD</w:t>
      </w:r>
      <w:r w:rsidRPr="008539AC">
        <w:rPr>
          <w:rFonts w:ascii="Times New Roman" w:eastAsia="바탕" w:hAnsi="Times New Roman" w:cs="Times New Roman"/>
          <w:kern w:val="0"/>
          <w:sz w:val="24"/>
          <w:vertAlign w:val="superscript"/>
        </w:rPr>
        <w:t>2</w:t>
      </w:r>
      <w:r w:rsidRPr="008539AC">
        <w:rPr>
          <w:rFonts w:ascii="Times New Roman" w:eastAsia="바탕" w:hAnsi="Times New Roman" w:cs="Times New Roman"/>
          <w:kern w:val="0"/>
          <w:sz w:val="24"/>
        </w:rPr>
        <w:t>, Yong-</w:t>
      </w:r>
      <w:proofErr w:type="spellStart"/>
      <w:r w:rsidRPr="008539AC">
        <w:rPr>
          <w:rFonts w:ascii="Times New Roman" w:eastAsia="바탕" w:hAnsi="Times New Roman" w:cs="Times New Roman"/>
          <w:kern w:val="0"/>
          <w:sz w:val="24"/>
        </w:rPr>
        <w:t>Giun</w:t>
      </w:r>
      <w:proofErr w:type="spellEnd"/>
      <w:r w:rsidRPr="008539AC">
        <w:rPr>
          <w:rFonts w:ascii="Times New Roman" w:eastAsia="바탕" w:hAnsi="Times New Roman" w:cs="Times New Roman"/>
          <w:kern w:val="0"/>
          <w:sz w:val="24"/>
        </w:rPr>
        <w:t xml:space="preserve"> Kim, MD</w:t>
      </w:r>
      <w:r w:rsidRPr="008539AC">
        <w:rPr>
          <w:rFonts w:ascii="Times New Roman" w:eastAsia="바탕" w:hAnsi="Times New Roman" w:cs="Times New Roman"/>
          <w:kern w:val="0"/>
          <w:sz w:val="24"/>
          <w:vertAlign w:val="superscript"/>
        </w:rPr>
        <w:t>2,*</w:t>
      </w:r>
      <w:r w:rsidRPr="008539AC">
        <w:rPr>
          <w:rFonts w:ascii="Times New Roman" w:eastAsia="바탕" w:hAnsi="Times New Roman" w:cs="Times New Roman"/>
          <w:kern w:val="0"/>
          <w:sz w:val="24"/>
        </w:rPr>
        <w:t>, Ki Won Hwang, MD</w:t>
      </w:r>
      <w:r w:rsidRPr="008539AC">
        <w:rPr>
          <w:rFonts w:ascii="Times New Roman" w:eastAsia="바탕" w:hAnsi="Times New Roman" w:cs="Times New Roman"/>
          <w:kern w:val="0"/>
          <w:sz w:val="24"/>
          <w:vertAlign w:val="superscript"/>
        </w:rPr>
        <w:t>3</w:t>
      </w:r>
      <w:r w:rsidRPr="008539AC">
        <w:rPr>
          <w:rFonts w:ascii="Times New Roman" w:eastAsia="바탕" w:hAnsi="Times New Roman" w:cs="Times New Roman"/>
          <w:kern w:val="0"/>
          <w:sz w:val="24"/>
        </w:rPr>
        <w:t xml:space="preserve">, Chang </w:t>
      </w:r>
      <w:proofErr w:type="spellStart"/>
      <w:r w:rsidRPr="008539AC">
        <w:rPr>
          <w:rFonts w:ascii="Times New Roman" w:eastAsia="바탕" w:hAnsi="Times New Roman" w:cs="Times New Roman"/>
          <w:kern w:val="0"/>
          <w:sz w:val="24"/>
        </w:rPr>
        <w:t>Hee</w:t>
      </w:r>
      <w:proofErr w:type="spellEnd"/>
      <w:r w:rsidRPr="008539AC">
        <w:rPr>
          <w:rFonts w:ascii="Times New Roman" w:eastAsia="바탕" w:hAnsi="Times New Roman" w:cs="Times New Roman"/>
          <w:kern w:val="0"/>
          <w:sz w:val="24"/>
        </w:rPr>
        <w:t xml:space="preserve"> Kwon, MD</w:t>
      </w:r>
      <w:r w:rsidRPr="008539AC">
        <w:rPr>
          <w:rFonts w:ascii="Times New Roman" w:eastAsia="바탕" w:hAnsi="Times New Roman" w:cs="Times New Roman"/>
          <w:kern w:val="0"/>
          <w:sz w:val="24"/>
          <w:vertAlign w:val="superscript"/>
        </w:rPr>
        <w:t>4</w:t>
      </w:r>
      <w:r w:rsidRPr="008539AC">
        <w:rPr>
          <w:rFonts w:ascii="Times New Roman" w:eastAsia="바탕" w:hAnsi="Times New Roman" w:cs="Times New Roman"/>
          <w:kern w:val="0"/>
          <w:sz w:val="24"/>
        </w:rPr>
        <w:t xml:space="preserve">, Jae-Hyung </w:t>
      </w:r>
      <w:proofErr w:type="spellStart"/>
      <w:r w:rsidRPr="008539AC">
        <w:rPr>
          <w:rFonts w:ascii="Times New Roman" w:eastAsia="바탕" w:hAnsi="Times New Roman" w:cs="Times New Roman"/>
          <w:kern w:val="0"/>
          <w:sz w:val="24"/>
        </w:rPr>
        <w:t>Roh</w:t>
      </w:r>
      <w:proofErr w:type="spellEnd"/>
      <w:r w:rsidRPr="008539AC">
        <w:rPr>
          <w:rFonts w:ascii="Times New Roman" w:eastAsia="바탕" w:hAnsi="Times New Roman" w:cs="Times New Roman"/>
          <w:kern w:val="0"/>
          <w:sz w:val="24"/>
        </w:rPr>
        <w:t>, MD</w:t>
      </w:r>
      <w:r w:rsidRPr="008539AC">
        <w:rPr>
          <w:rFonts w:ascii="Times New Roman" w:eastAsia="바탕" w:hAnsi="Times New Roman" w:cs="Times New Roman"/>
          <w:kern w:val="0"/>
          <w:sz w:val="24"/>
          <w:vertAlign w:val="superscript"/>
        </w:rPr>
        <w:t>5</w:t>
      </w:r>
      <w:r w:rsidRPr="008539AC">
        <w:rPr>
          <w:rFonts w:ascii="Times New Roman" w:eastAsia="바탕" w:hAnsi="Times New Roman" w:cs="Times New Roman"/>
          <w:kern w:val="0"/>
          <w:sz w:val="24"/>
        </w:rPr>
        <w:t xml:space="preserve">, </w:t>
      </w:r>
      <w:proofErr w:type="spellStart"/>
      <w:r w:rsidRPr="008539AC">
        <w:rPr>
          <w:rFonts w:ascii="Times New Roman" w:eastAsia="바탕" w:hAnsi="Times New Roman" w:cs="Times New Roman"/>
          <w:kern w:val="0"/>
          <w:sz w:val="24"/>
        </w:rPr>
        <w:t>Sangwoo</w:t>
      </w:r>
      <w:proofErr w:type="spellEnd"/>
      <w:r w:rsidRPr="008539AC">
        <w:rPr>
          <w:rFonts w:ascii="Times New Roman" w:eastAsia="바탕" w:hAnsi="Times New Roman" w:cs="Times New Roman"/>
          <w:kern w:val="0"/>
          <w:sz w:val="24"/>
        </w:rPr>
        <w:t xml:space="preserve"> Park, MD</w:t>
      </w:r>
      <w:r w:rsidRPr="008539AC">
        <w:rPr>
          <w:rFonts w:ascii="Times New Roman" w:eastAsia="바탕" w:hAnsi="Times New Roman" w:cs="Times New Roman"/>
          <w:kern w:val="0"/>
          <w:sz w:val="24"/>
          <w:vertAlign w:val="superscript"/>
        </w:rPr>
        <w:t>2</w:t>
      </w:r>
      <w:r w:rsidRPr="008539AC">
        <w:rPr>
          <w:rFonts w:ascii="Times New Roman" w:eastAsia="바탕" w:hAnsi="Times New Roman" w:cs="Times New Roman"/>
          <w:kern w:val="0"/>
          <w:sz w:val="24"/>
        </w:rPr>
        <w:t>, Ki-Bum Won, MD</w:t>
      </w:r>
      <w:r w:rsidRPr="008539AC">
        <w:rPr>
          <w:rFonts w:ascii="Times New Roman" w:eastAsia="바탕" w:hAnsi="Times New Roman" w:cs="Times New Roman"/>
          <w:kern w:val="0"/>
          <w:sz w:val="24"/>
          <w:vertAlign w:val="superscript"/>
        </w:rPr>
        <w:t>2</w:t>
      </w:r>
      <w:r w:rsidRPr="008539AC">
        <w:rPr>
          <w:rFonts w:ascii="Times New Roman" w:eastAsia="바탕" w:hAnsi="Times New Roman" w:cs="Times New Roman"/>
          <w:kern w:val="0"/>
          <w:sz w:val="24"/>
        </w:rPr>
        <w:t xml:space="preserve">, </w:t>
      </w:r>
      <w:proofErr w:type="spellStart"/>
      <w:r w:rsidRPr="008539AC">
        <w:rPr>
          <w:rFonts w:ascii="Times New Roman" w:eastAsia="바탕" w:hAnsi="Times New Roman" w:cs="Times New Roman"/>
          <w:kern w:val="0"/>
          <w:sz w:val="24"/>
        </w:rPr>
        <w:t>Soe</w:t>
      </w:r>
      <w:proofErr w:type="spellEnd"/>
      <w:r w:rsidRPr="008539AC">
        <w:rPr>
          <w:rFonts w:ascii="Times New Roman" w:eastAsia="바탕" w:hAnsi="Times New Roman" w:cs="Times New Roman"/>
          <w:kern w:val="0"/>
          <w:sz w:val="24"/>
        </w:rPr>
        <w:t xml:space="preserve"> </w:t>
      </w:r>
      <w:proofErr w:type="spellStart"/>
      <w:r w:rsidRPr="008539AC">
        <w:rPr>
          <w:rFonts w:ascii="Times New Roman" w:eastAsia="바탕" w:hAnsi="Times New Roman" w:cs="Times New Roman"/>
          <w:kern w:val="0"/>
          <w:sz w:val="24"/>
        </w:rPr>
        <w:t>Hee</w:t>
      </w:r>
      <w:proofErr w:type="spellEnd"/>
      <w:r w:rsidRPr="008539AC">
        <w:rPr>
          <w:rFonts w:ascii="Times New Roman" w:eastAsia="바탕" w:hAnsi="Times New Roman" w:cs="Times New Roman"/>
          <w:kern w:val="0"/>
          <w:sz w:val="24"/>
        </w:rPr>
        <w:t xml:space="preserve"> Ann, MD</w:t>
      </w:r>
      <w:r w:rsidRPr="008539AC">
        <w:rPr>
          <w:rFonts w:ascii="Times New Roman" w:eastAsia="바탕" w:hAnsi="Times New Roman" w:cs="Times New Roman"/>
          <w:kern w:val="0"/>
          <w:sz w:val="24"/>
          <w:vertAlign w:val="superscript"/>
        </w:rPr>
        <w:t>2</w:t>
      </w:r>
      <w:r w:rsidRPr="008539AC">
        <w:rPr>
          <w:rFonts w:ascii="Times New Roman" w:eastAsia="바탕" w:hAnsi="Times New Roman" w:cs="Times New Roman"/>
          <w:kern w:val="0"/>
          <w:sz w:val="24"/>
        </w:rPr>
        <w:t>, Shin-Jae Kim, MD</w:t>
      </w:r>
      <w:r w:rsidRPr="008539AC">
        <w:rPr>
          <w:rFonts w:ascii="Times New Roman" w:eastAsia="바탕" w:hAnsi="Times New Roman" w:cs="Times New Roman"/>
          <w:kern w:val="0"/>
          <w:sz w:val="24"/>
          <w:vertAlign w:val="superscript"/>
        </w:rPr>
        <w:t>2</w:t>
      </w:r>
      <w:r w:rsidRPr="008539AC">
        <w:rPr>
          <w:rFonts w:ascii="Times New Roman" w:eastAsia="바탕" w:hAnsi="Times New Roman" w:cs="Times New Roman"/>
          <w:kern w:val="0"/>
          <w:sz w:val="24"/>
        </w:rPr>
        <w:t>, Sang-Gon Lee MD</w:t>
      </w:r>
      <w:r w:rsidRPr="008539AC">
        <w:rPr>
          <w:rFonts w:ascii="Times New Roman" w:eastAsia="바탕" w:hAnsi="Times New Roman" w:cs="Times New Roman"/>
          <w:kern w:val="0"/>
          <w:sz w:val="24"/>
          <w:vertAlign w:val="superscript"/>
        </w:rPr>
        <w:t>2</w:t>
      </w:r>
      <w:r w:rsidRPr="008539AC">
        <w:rPr>
          <w:rFonts w:ascii="Times New Roman" w:eastAsia="바탕" w:hAnsi="Times New Roman" w:cs="Times New Roman"/>
          <w:kern w:val="0"/>
          <w:sz w:val="24"/>
        </w:rPr>
        <w:t>.</w:t>
      </w:r>
    </w:p>
    <w:p w14:paraId="0C082C1C" w14:textId="77777777" w:rsidR="007770EB" w:rsidRPr="008539AC" w:rsidRDefault="007770EB" w:rsidP="007770EB">
      <w:pPr>
        <w:wordWrap/>
        <w:spacing w:line="480" w:lineRule="auto"/>
        <w:rPr>
          <w:rFonts w:ascii="Times New Roman" w:hAnsi="Times New Roman" w:cs="Times New Roman"/>
          <w:b/>
          <w:sz w:val="24"/>
        </w:rPr>
      </w:pPr>
    </w:p>
    <w:p w14:paraId="3090D390" w14:textId="77777777" w:rsidR="007770EB" w:rsidRPr="00C90CD8" w:rsidRDefault="007770EB" w:rsidP="007770EB">
      <w:pPr>
        <w:wordWrap/>
        <w:spacing w:line="480" w:lineRule="auto"/>
        <w:contextualSpacing/>
        <w:rPr>
          <w:rFonts w:ascii="Times New Roman" w:hAnsi="Times New Roman" w:cs="Times New Roman"/>
          <w:sz w:val="24"/>
        </w:rPr>
      </w:pPr>
      <w:bookmarkStart w:id="1" w:name="_GoBack"/>
      <w:r w:rsidRPr="00C90CD8">
        <w:rPr>
          <w:rFonts w:ascii="Times New Roman" w:eastAsia="바탕" w:hAnsi="Times New Roman" w:cs="Times New Roman"/>
          <w:kern w:val="0"/>
          <w:sz w:val="24"/>
          <w:vertAlign w:val="superscript"/>
        </w:rPr>
        <w:t>1</w:t>
      </w:r>
      <w:r w:rsidRPr="00C90CD8">
        <w:rPr>
          <w:rFonts w:ascii="Times New Roman"/>
          <w:sz w:val="24"/>
        </w:rPr>
        <w:t>Department of Biostatistics, College of Medicine, Korea University, Seoul, Korea</w:t>
      </w:r>
      <w:r w:rsidRPr="00C90CD8">
        <w:rPr>
          <w:rFonts w:ascii="Times New Roman" w:hAnsi="Times New Roman" w:cs="Times New Roman"/>
          <w:sz w:val="24"/>
        </w:rPr>
        <w:t>.</w:t>
      </w:r>
    </w:p>
    <w:bookmarkEnd w:id="1"/>
    <w:p w14:paraId="3F11074A" w14:textId="77777777" w:rsidR="007770EB" w:rsidRPr="008539AC" w:rsidRDefault="007770EB" w:rsidP="007770EB">
      <w:pPr>
        <w:wordWrap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8539AC">
        <w:rPr>
          <w:rFonts w:ascii="Times New Roman" w:eastAsia="바탕" w:hAnsi="Times New Roman" w:cs="Times New Roman"/>
          <w:kern w:val="0"/>
          <w:sz w:val="24"/>
          <w:vertAlign w:val="superscript"/>
        </w:rPr>
        <w:t>2</w:t>
      </w:r>
      <w:r w:rsidRPr="008539AC">
        <w:rPr>
          <w:rFonts w:ascii="Times New Roman" w:hAnsi="Times New Roman" w:cs="Times New Roman"/>
          <w:sz w:val="24"/>
        </w:rPr>
        <w:t>Department of Cardiology, Ulsan University Hospital, University of Ulsan College of Medicine, Ulsan, Korea.</w:t>
      </w:r>
    </w:p>
    <w:p w14:paraId="0B5182C5" w14:textId="77777777" w:rsidR="007770EB" w:rsidRPr="008539AC" w:rsidRDefault="007770EB" w:rsidP="007770EB">
      <w:pPr>
        <w:wordWrap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8539AC">
        <w:rPr>
          <w:rFonts w:ascii="Times New Roman" w:eastAsia="바탕" w:hAnsi="Times New Roman" w:cs="Times New Roman"/>
          <w:kern w:val="0"/>
          <w:sz w:val="24"/>
          <w:vertAlign w:val="superscript"/>
        </w:rPr>
        <w:t>3</w:t>
      </w:r>
      <w:r w:rsidRPr="008539AC">
        <w:rPr>
          <w:rFonts w:ascii="Times New Roman" w:hAnsi="Times New Roman" w:cs="Times New Roman"/>
          <w:sz w:val="24"/>
        </w:rPr>
        <w:t xml:space="preserve">Division of Cardiology, Pusan National University </w:t>
      </w:r>
      <w:proofErr w:type="spellStart"/>
      <w:r w:rsidRPr="008539AC">
        <w:rPr>
          <w:rFonts w:ascii="Times New Roman" w:hAnsi="Times New Roman" w:cs="Times New Roman"/>
          <w:sz w:val="24"/>
        </w:rPr>
        <w:t>Yangsan</w:t>
      </w:r>
      <w:proofErr w:type="spellEnd"/>
      <w:r w:rsidRPr="008539AC">
        <w:rPr>
          <w:rFonts w:ascii="Times New Roman" w:hAnsi="Times New Roman" w:cs="Times New Roman"/>
          <w:sz w:val="24"/>
        </w:rPr>
        <w:t xml:space="preserve"> Hospital, Pusan National University of Medicine, </w:t>
      </w:r>
      <w:proofErr w:type="spellStart"/>
      <w:r w:rsidRPr="008539AC">
        <w:rPr>
          <w:rFonts w:ascii="Times New Roman" w:hAnsi="Times New Roman" w:cs="Times New Roman"/>
          <w:sz w:val="24"/>
        </w:rPr>
        <w:t>Yangsan</w:t>
      </w:r>
      <w:proofErr w:type="spellEnd"/>
      <w:r w:rsidRPr="008539AC">
        <w:rPr>
          <w:rFonts w:ascii="Times New Roman" w:hAnsi="Times New Roman" w:cs="Times New Roman"/>
          <w:sz w:val="24"/>
        </w:rPr>
        <w:t>, Korea.</w:t>
      </w:r>
    </w:p>
    <w:p w14:paraId="51126DB9" w14:textId="77777777" w:rsidR="007770EB" w:rsidRPr="008539AC" w:rsidRDefault="007770EB" w:rsidP="007770EB">
      <w:pPr>
        <w:wordWrap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8539AC">
        <w:rPr>
          <w:rFonts w:ascii="Times New Roman" w:eastAsia="바탕" w:hAnsi="Times New Roman" w:cs="Times New Roman"/>
          <w:kern w:val="0"/>
          <w:sz w:val="24"/>
          <w:vertAlign w:val="superscript"/>
        </w:rPr>
        <w:t>4</w:t>
      </w:r>
      <w:r w:rsidRPr="008539AC">
        <w:rPr>
          <w:rFonts w:ascii="Times New Roman" w:hAnsi="Times New Roman" w:cs="Times New Roman"/>
          <w:sz w:val="24"/>
        </w:rPr>
        <w:t xml:space="preserve">Division of Cardiology, Department of Internal Medicine, </w:t>
      </w:r>
      <w:proofErr w:type="spellStart"/>
      <w:r w:rsidRPr="008539AC">
        <w:rPr>
          <w:rFonts w:ascii="Times New Roman" w:hAnsi="Times New Roman" w:cs="Times New Roman"/>
          <w:sz w:val="24"/>
        </w:rPr>
        <w:t>Konkuk</w:t>
      </w:r>
      <w:proofErr w:type="spellEnd"/>
      <w:r w:rsidRPr="008539AC">
        <w:rPr>
          <w:rFonts w:ascii="Times New Roman" w:hAnsi="Times New Roman" w:cs="Times New Roman"/>
          <w:sz w:val="24"/>
        </w:rPr>
        <w:t xml:space="preserve"> University Medical Center, </w:t>
      </w:r>
      <w:proofErr w:type="spellStart"/>
      <w:r w:rsidRPr="008539AC">
        <w:rPr>
          <w:rFonts w:ascii="Times New Roman" w:hAnsi="Times New Roman" w:cs="Times New Roman"/>
          <w:sz w:val="24"/>
        </w:rPr>
        <w:t>Konkuk</w:t>
      </w:r>
      <w:proofErr w:type="spellEnd"/>
      <w:r w:rsidRPr="008539AC">
        <w:rPr>
          <w:rFonts w:ascii="Times New Roman" w:hAnsi="Times New Roman" w:cs="Times New Roman"/>
          <w:sz w:val="24"/>
        </w:rPr>
        <w:t xml:space="preserve"> University School of Medicine, Seoul, Korea.</w:t>
      </w:r>
    </w:p>
    <w:p w14:paraId="4B0827DA" w14:textId="77777777" w:rsidR="007770EB" w:rsidRPr="008539AC" w:rsidRDefault="007770EB" w:rsidP="007770EB">
      <w:pPr>
        <w:wordWrap/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8539AC">
        <w:rPr>
          <w:rFonts w:ascii="Times New Roman" w:eastAsia="바탕" w:hAnsi="Times New Roman" w:cs="Times New Roman"/>
          <w:kern w:val="0"/>
          <w:sz w:val="24"/>
          <w:vertAlign w:val="superscript"/>
        </w:rPr>
        <w:t>5</w:t>
      </w:r>
      <w:r w:rsidRPr="008539AC">
        <w:rPr>
          <w:rFonts w:ascii="Times New Roman" w:hAnsi="Times New Roman" w:cs="Times New Roman"/>
          <w:sz w:val="24"/>
        </w:rPr>
        <w:t xml:space="preserve">Division of Cardiology, </w:t>
      </w:r>
      <w:proofErr w:type="spellStart"/>
      <w:r w:rsidRPr="008539AC">
        <w:rPr>
          <w:rFonts w:ascii="Times New Roman" w:hAnsi="Times New Roman" w:cs="Times New Roman"/>
          <w:sz w:val="24"/>
        </w:rPr>
        <w:t>Chungnam</w:t>
      </w:r>
      <w:proofErr w:type="spellEnd"/>
      <w:r w:rsidRPr="008539AC">
        <w:rPr>
          <w:rFonts w:ascii="Times New Roman" w:hAnsi="Times New Roman" w:cs="Times New Roman"/>
          <w:sz w:val="24"/>
        </w:rPr>
        <w:t xml:space="preserve"> National University Sejong Hospital, </w:t>
      </w:r>
      <w:proofErr w:type="spellStart"/>
      <w:r w:rsidRPr="008539AC">
        <w:rPr>
          <w:rFonts w:ascii="Times New Roman" w:hAnsi="Times New Roman" w:cs="Times New Roman"/>
          <w:sz w:val="24"/>
        </w:rPr>
        <w:t>Chungnam</w:t>
      </w:r>
      <w:proofErr w:type="spellEnd"/>
      <w:r w:rsidRPr="008539AC">
        <w:rPr>
          <w:rFonts w:ascii="Times New Roman" w:hAnsi="Times New Roman" w:cs="Times New Roman"/>
          <w:sz w:val="24"/>
        </w:rPr>
        <w:t xml:space="preserve"> National University School of Medicine, Sejong, Korea.</w:t>
      </w:r>
    </w:p>
    <w:p w14:paraId="1CBB22B3" w14:textId="54F1EC7B" w:rsidR="00E74983" w:rsidRDefault="00E74983" w:rsidP="00F35904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14:paraId="6009FBD4" w14:textId="77777777" w:rsidR="007770EB" w:rsidRPr="007770EB" w:rsidRDefault="007770EB" w:rsidP="00F35904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14:paraId="522EE765" w14:textId="77777777" w:rsidR="00E74983" w:rsidRPr="008539AC" w:rsidRDefault="00E74983" w:rsidP="00F35904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8539AC">
        <w:rPr>
          <w:rFonts w:ascii="Times New Roman" w:hAnsi="Times New Roman" w:cs="Times New Roman"/>
          <w:sz w:val="24"/>
        </w:rPr>
        <w:t xml:space="preserve">*corresponding author: </w:t>
      </w:r>
      <w:r w:rsidRPr="008539AC">
        <w:rPr>
          <w:rFonts w:ascii="Times New Roman" w:eastAsia="바탕" w:hAnsi="Times New Roman" w:cs="Times New Roman"/>
          <w:kern w:val="0"/>
          <w:sz w:val="24"/>
        </w:rPr>
        <w:t>Yong-</w:t>
      </w:r>
      <w:proofErr w:type="spellStart"/>
      <w:r w:rsidRPr="008539AC">
        <w:rPr>
          <w:rFonts w:ascii="Times New Roman" w:eastAsia="바탕" w:hAnsi="Times New Roman" w:cs="Times New Roman"/>
          <w:kern w:val="0"/>
          <w:sz w:val="24"/>
        </w:rPr>
        <w:t>Giun</w:t>
      </w:r>
      <w:proofErr w:type="spellEnd"/>
      <w:r w:rsidRPr="008539AC">
        <w:rPr>
          <w:rFonts w:ascii="Times New Roman" w:eastAsia="바탕" w:hAnsi="Times New Roman" w:cs="Times New Roman"/>
          <w:kern w:val="0"/>
          <w:sz w:val="24"/>
        </w:rPr>
        <w:t xml:space="preserve"> Kim, </w:t>
      </w:r>
      <w:r w:rsidRPr="008539AC">
        <w:rPr>
          <w:rFonts w:ascii="Times New Roman" w:eastAsia="맑은 고딕" w:hAnsi="Times New Roman" w:cs="Times New Roman"/>
          <w:kern w:val="0"/>
          <w:sz w:val="24"/>
          <w:szCs w:val="24"/>
        </w:rPr>
        <w:t>E-mail: apollo0822@naver.com</w:t>
      </w:r>
    </w:p>
    <w:p w14:paraId="6C6FFAA2" w14:textId="77777777" w:rsidR="00E74983" w:rsidRPr="008539AC" w:rsidRDefault="00E74983" w:rsidP="00370284">
      <w:pPr>
        <w:wordWrap/>
        <w:spacing w:line="480" w:lineRule="auto"/>
        <w:rPr>
          <w:rFonts w:ascii="Times New Roman" w:hAnsi="Times New Roman" w:cs="Times New Roman"/>
          <w:b/>
          <w:sz w:val="24"/>
        </w:rPr>
      </w:pPr>
    </w:p>
    <w:p w14:paraId="1EEF1D1A" w14:textId="77777777" w:rsidR="00E74983" w:rsidRPr="008539AC" w:rsidRDefault="00E74983" w:rsidP="00B54C0B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</w:rPr>
        <w:sectPr w:rsidR="00E74983" w:rsidRPr="008539A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907F258" w14:textId="77777777" w:rsidR="002A0E45" w:rsidRPr="002A0E45" w:rsidRDefault="002A0E45" w:rsidP="002A0E45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</w:pPr>
      <w:r w:rsidRPr="002A0E45">
        <w:rPr>
          <w:rFonts w:ascii="Times New Roman" w:eastAsia="바탕" w:hAnsi="Times New Roman" w:cs="Times New Roman"/>
          <w:b/>
          <w:kern w:val="0"/>
          <w:sz w:val="24"/>
          <w:szCs w:val="24"/>
          <w:lang w:eastAsia="de-DE"/>
        </w:rPr>
        <w:lastRenderedPageBreak/>
        <w:t xml:space="preserve">Supplementary Table S1. </w:t>
      </w:r>
      <w:r w:rsidRPr="002A0E45">
        <w:rPr>
          <w:rFonts w:ascii="Times New Roman" w:eastAsia="바탕" w:hAnsi="Times New Roman" w:cs="Times New Roman" w:hint="eastAsia"/>
          <w:kern w:val="0"/>
          <w:sz w:val="24"/>
          <w:szCs w:val="24"/>
          <w:lang w:eastAsia="de-DE"/>
        </w:rPr>
        <w:t>C</w:t>
      </w:r>
      <w:r w:rsidRPr="002A0E45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 xml:space="preserve">haracteristics of patients undergoing new implantation of </w:t>
      </w:r>
      <w:r w:rsidRPr="002A0E45">
        <w:rPr>
          <w:rFonts w:ascii="Times New Roman" w:eastAsia="바탕" w:hAnsi="Times New Roman" w:cs="Times New Roman" w:hint="eastAsia"/>
          <w:kern w:val="0"/>
          <w:sz w:val="24"/>
          <w:szCs w:val="24"/>
        </w:rPr>
        <w:t>I</w:t>
      </w:r>
      <w:r w:rsidRPr="002A0E45">
        <w:rPr>
          <w:rFonts w:ascii="Times New Roman" w:eastAsia="바탕" w:hAnsi="Times New Roman" w:cs="Times New Roman"/>
          <w:kern w:val="0"/>
          <w:sz w:val="24"/>
          <w:szCs w:val="24"/>
        </w:rPr>
        <w:t xml:space="preserve">CD </w:t>
      </w:r>
      <w:r w:rsidRPr="002A0E45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>in tertiary and non-tertiary hospital between 2013 and 2017 according to subtypes of ICD.</w:t>
      </w:r>
    </w:p>
    <w:tbl>
      <w:tblPr>
        <w:tblW w:w="1354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5"/>
        <w:gridCol w:w="2041"/>
        <w:gridCol w:w="2041"/>
        <w:gridCol w:w="850"/>
        <w:gridCol w:w="2041"/>
        <w:gridCol w:w="2041"/>
        <w:gridCol w:w="850"/>
      </w:tblGrid>
      <w:tr w:rsidR="002A0E45" w:rsidRPr="002A0E45" w14:paraId="14C5DC06" w14:textId="77777777" w:rsidTr="001C241E">
        <w:trPr>
          <w:trHeight w:val="567"/>
        </w:trPr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E5BA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de-DE"/>
              </w:rPr>
            </w:pPr>
          </w:p>
        </w:tc>
        <w:tc>
          <w:tcPr>
            <w:tcW w:w="49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B63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 xml:space="preserve">Single/dual chamber </w:t>
            </w:r>
            <w:r w:rsidRPr="002A0E45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 xml:space="preserve">ICD </w:t>
            </w: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(n=3,043)</w:t>
            </w:r>
          </w:p>
        </w:tc>
        <w:tc>
          <w:tcPr>
            <w:tcW w:w="49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09F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CRT-D (n=721)</w:t>
            </w:r>
          </w:p>
        </w:tc>
      </w:tr>
      <w:tr w:rsidR="002A0E45" w:rsidRPr="002A0E45" w14:paraId="785B6AD1" w14:textId="77777777" w:rsidTr="001C241E">
        <w:trPr>
          <w:trHeight w:val="330"/>
        </w:trPr>
        <w:tc>
          <w:tcPr>
            <w:tcW w:w="36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969F96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Characteristic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E2F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Tertiary Hospit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A3F3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Non-tertiary Hospital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7E1E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 w:hint="eastAsia"/>
                <w:b/>
                <w:bCs/>
                <w:i/>
                <w:color w:val="000000"/>
                <w:kern w:val="0"/>
                <w:sz w:val="22"/>
                <w:szCs w:val="24"/>
              </w:rPr>
              <w:t>p</w:t>
            </w: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 xml:space="preserve"> </w:t>
            </w: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v</w:t>
            </w: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alu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FA65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Tertiary Hospit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E90E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Non-tertiary Hospital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9B5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 w:hint="eastAsia"/>
                <w:b/>
                <w:bCs/>
                <w:i/>
                <w:color w:val="000000"/>
                <w:kern w:val="0"/>
                <w:sz w:val="22"/>
                <w:szCs w:val="24"/>
              </w:rPr>
              <w:t>p</w:t>
            </w: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 xml:space="preserve"> </w:t>
            </w: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v</w:t>
            </w: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alue</w:t>
            </w:r>
          </w:p>
        </w:tc>
      </w:tr>
      <w:tr w:rsidR="002A0E45" w:rsidRPr="002A0E45" w14:paraId="4CE5B96C" w14:textId="77777777" w:rsidTr="001C241E">
        <w:trPr>
          <w:trHeight w:val="330"/>
        </w:trPr>
        <w:tc>
          <w:tcPr>
            <w:tcW w:w="3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DD5ED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C4A2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(n=2,240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8450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(n=803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D170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845B3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(n=528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B0AE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(n=193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4D615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</w:p>
        </w:tc>
      </w:tr>
      <w:tr w:rsidR="002A0E45" w:rsidRPr="002A0E45" w14:paraId="6583B3F5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3D4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Enrolled number (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91F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EC3FE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D7BE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602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809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466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4</w:t>
            </w:r>
          </w:p>
        </w:tc>
      </w:tr>
      <w:tr w:rsidR="002A0E45" w:rsidRPr="002A0E45" w14:paraId="6C7E15B2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B65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July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20</w:t>
            </w: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3 to June 20</w:t>
            </w: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F68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(19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96F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 (18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755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953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22.5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E86E5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7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DB4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</w:tr>
      <w:tr w:rsidR="002A0E45" w:rsidRPr="002A0E45" w14:paraId="08951435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44E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July 2014 to June 2015</w:t>
            </w: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1EEA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 (25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D32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 (21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027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8EF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24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6E0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19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9D3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</w:tr>
      <w:tr w:rsidR="002A0E45" w:rsidRPr="002A0E45" w14:paraId="4D505C2D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D99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 July 2015 to June 201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79B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 (26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6C8CA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(28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1964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9BD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 (26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A017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25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DA5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</w:tr>
      <w:tr w:rsidR="002A0E45" w:rsidRPr="002A0E45" w14:paraId="153EA60E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D0E0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July 2016 to June 201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062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 (29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763E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 (31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DB1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3F3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 (26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05256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37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84E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</w:tr>
      <w:tr w:rsidR="002A0E45" w:rsidRPr="002A0E45" w14:paraId="048A972A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1E8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Age,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year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1312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lang w:eastAsia="de-DE"/>
              </w:rPr>
              <w:t>55.0±15.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A42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lang w:eastAsia="de-DE"/>
              </w:rPr>
              <w:t>58.6±1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DB4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44A2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6</w:t>
            </w:r>
            <w:r w:rsidRPr="002A0E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lang w:eastAsia="de-DE"/>
              </w:rPr>
              <w:t>±</w:t>
            </w:r>
            <w:r w:rsidRPr="002A0E45">
              <w:rPr>
                <w:rFonts w:ascii="Times New Roman" w:eastAsia="바탕" w:hAnsi="Times New Roman" w:cs="Times New Roman"/>
                <w:kern w:val="0"/>
                <w:szCs w:val="20"/>
                <w:lang w:eastAsia="de-DE"/>
              </w:rPr>
              <w:t>11.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DA02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</w:t>
            </w:r>
            <w:r w:rsidRPr="002A0E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lang w:eastAsia="de-DE"/>
              </w:rPr>
              <w:t>±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72CA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1</w:t>
            </w:r>
          </w:p>
        </w:tc>
      </w:tr>
      <w:tr w:rsidR="002A0E45" w:rsidRPr="002A0E45" w14:paraId="7C431FAA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5C953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CIED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rate by age category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94F4A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B76D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BFDD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776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5B8A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A9C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5</w:t>
            </w:r>
          </w:p>
        </w:tc>
      </w:tr>
      <w:tr w:rsidR="002A0E45" w:rsidRPr="002A0E45" w14:paraId="1DB3E242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BDE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&lt;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2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595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1.6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E89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2F3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3D12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C676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7E6D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</w:tr>
      <w:tr w:rsidR="002A0E45" w:rsidRPr="002A0E45" w14:paraId="7A58D39D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BC7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2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0-6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0DCE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331 (59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052E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 (50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60AD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85A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 (27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D8A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20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F34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</w:tr>
      <w:tr w:rsidR="002A0E45" w:rsidRPr="002A0E45" w14:paraId="4C17D4EB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32A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61-8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3445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36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0B0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 (4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1AA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9C6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 (66.1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7D7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 (72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8B8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</w:tr>
      <w:tr w:rsidR="002A0E45" w:rsidRPr="002A0E45" w14:paraId="1032AC73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2685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&gt;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28C6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2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9F03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4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347E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B00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5.9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9F6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7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5E3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</w:tr>
      <w:tr w:rsidR="002A0E45" w:rsidRPr="002A0E45" w14:paraId="43DDC527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6F6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Male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39E2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682 (75.1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F83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77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96A76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F19A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 (58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9EB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7 (55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04B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0</w:t>
            </w:r>
          </w:p>
        </w:tc>
      </w:tr>
      <w:tr w:rsidR="002A0E45" w:rsidRPr="002A0E45" w14:paraId="268BB46D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154B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Comorbid conditions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D6E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41A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D0A7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85C6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23C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57E5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</w:tr>
      <w:tr w:rsidR="002A0E45" w:rsidRPr="002A0E45" w14:paraId="152AF456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70F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lastRenderedPageBreak/>
              <w:t xml:space="preserve">  Hyperten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BCD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478 (66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BA1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 (70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7F9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39F4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 (92.8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E49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 (95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775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1</w:t>
            </w:r>
          </w:p>
        </w:tc>
      </w:tr>
      <w:tr w:rsidR="002A0E45" w:rsidRPr="002A0E45" w14:paraId="078A9FBE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55C5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27D5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32.1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D1E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 (38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3A6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FB2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 (49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CA93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51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3BFA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8</w:t>
            </w:r>
          </w:p>
        </w:tc>
      </w:tr>
      <w:tr w:rsidR="002A0E45" w:rsidRPr="002A0E45" w14:paraId="1B359A1D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FF2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iabetes with chronic complications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982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8B9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436D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741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080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739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gt;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</w:tr>
      <w:tr w:rsidR="002A0E45" w:rsidRPr="002A0E45" w14:paraId="7372C1B6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02B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yslipidem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A29D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218 (54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2436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 (61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264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4E4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 (69.5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191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 (79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67A3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</w:t>
            </w:r>
          </w:p>
        </w:tc>
      </w:tr>
      <w:tr w:rsidR="002A0E45" w:rsidRPr="002A0E45" w14:paraId="4732EB21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59B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ongestive heart failu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231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038 (46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001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 (53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18C23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039E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 (91.5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8343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 (87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8A65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9</w:t>
            </w:r>
          </w:p>
        </w:tc>
      </w:tr>
      <w:tr w:rsidR="002A0E45" w:rsidRPr="002A0E45" w14:paraId="234BEEA6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31CD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eripheral vascular dise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2CA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 (7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292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7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D49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CF1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11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9993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8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455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9</w:t>
            </w:r>
          </w:p>
        </w:tc>
      </w:tr>
      <w:tr w:rsidR="002A0E45" w:rsidRPr="002A0E45" w14:paraId="58B6B5B6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0EF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erebrovascular dise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666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 (11.6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6D5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 (13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4A7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CF85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11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CB9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3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B153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4</w:t>
            </w:r>
          </w:p>
        </w:tc>
      </w:tr>
      <w:tr w:rsidR="002A0E45" w:rsidRPr="002A0E45" w14:paraId="586BC046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EAFE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hronic pulmonary dise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175A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 (17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7B96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 (20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038E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452A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(28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294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32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A4DE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1</w:t>
            </w:r>
          </w:p>
        </w:tc>
      </w:tr>
      <w:tr w:rsidR="002A0E45" w:rsidRPr="002A0E45" w14:paraId="1B99A7D7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C1F4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oderate to severe liver dise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15E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055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1DA5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1583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22E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EAE8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A</w:t>
            </w:r>
          </w:p>
        </w:tc>
      </w:tr>
      <w:tr w:rsidR="002A0E45" w:rsidRPr="002A0E45" w14:paraId="12998764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8AB2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Renal dise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203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 (7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88D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8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9C2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F5B6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6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F86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1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0EA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3</w:t>
            </w:r>
          </w:p>
        </w:tc>
      </w:tr>
      <w:tr w:rsidR="002A0E45" w:rsidRPr="002A0E45" w14:paraId="57E74600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CAB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Cancer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A71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2.1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FF7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2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3C9D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0D1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.1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95E2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4C71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8</w:t>
            </w:r>
          </w:p>
        </w:tc>
      </w:tr>
      <w:tr w:rsidR="002A0E45" w:rsidRPr="002A0E45" w14:paraId="6A9E4134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5D1E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Rheumatic dise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300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0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28A2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9463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6305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8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947A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E81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6</w:t>
            </w:r>
          </w:p>
        </w:tc>
      </w:tr>
      <w:tr w:rsidR="002A0E45" w:rsidRPr="002A0E45" w14:paraId="4175D30E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493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Atrial fibrillation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DE7AD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 (21.6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94C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 (21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F08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564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7.8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45C6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15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72F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3</w:t>
            </w:r>
          </w:p>
        </w:tc>
      </w:tr>
      <w:tr w:rsidR="002A0E45" w:rsidRPr="002A0E45" w14:paraId="7FEBF6FD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EA6D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Ventricular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achyarrhythm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5486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 (21.8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8626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(16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482E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E786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9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DF3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7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0B2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6</w:t>
            </w:r>
          </w:p>
        </w:tc>
      </w:tr>
      <w:tr w:rsidR="002A0E45" w:rsidRPr="002A0E45" w14:paraId="56D1A117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3E3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A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orted c</w:t>
            </w: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ardiac arre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E35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(19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DAF2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13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5B4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1CDE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5B93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D19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7</w:t>
            </w:r>
          </w:p>
        </w:tc>
      </w:tr>
      <w:tr w:rsidR="002A0E45" w:rsidRPr="002A0E45" w14:paraId="3814C482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C646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Charlson</w:t>
            </w:r>
            <w:proofErr w:type="spellEnd"/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 comorbidity index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39E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lang w:eastAsia="de-DE"/>
              </w:rPr>
              <w:t>1.70±1.5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4D65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lang w:eastAsia="de-DE"/>
              </w:rPr>
              <w:t>1.98±1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01A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DF2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lang w:eastAsia="de-DE"/>
              </w:rPr>
              <w:t>2.70±1.5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BEF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lang w:eastAsia="de-DE"/>
              </w:rPr>
              <w:t>2.73±1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081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9</w:t>
            </w:r>
          </w:p>
        </w:tc>
      </w:tr>
      <w:tr w:rsidR="002A0E45" w:rsidRPr="002A0E45" w14:paraId="3D17865C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7AC2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Type of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ICD</w:t>
            </w: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1B8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B71A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5A3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5D1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C6A9E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DD7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</w:tr>
      <w:tr w:rsidR="002A0E45" w:rsidRPr="002A0E45" w14:paraId="7A0FE92F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46A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   Single chamb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326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305 (58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8D4D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65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A98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533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8D99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0E3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A0E45" w:rsidRPr="002A0E45" w14:paraId="4EA0F3C3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997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lastRenderedPageBreak/>
              <w:t xml:space="preserve">     Dual chamber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8CD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 (41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80BB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 (34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9513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59B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AE8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C0322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</w:tr>
      <w:tr w:rsidR="002A0E45" w:rsidRPr="002A0E45" w14:paraId="2A532A11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537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   CRT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–</w:t>
            </w: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2A49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179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EB2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B420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 (100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11D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 (10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DD6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A0E45" w:rsidRPr="002A0E45" w14:paraId="615171B9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190A3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Indication of ICD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9B7A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5E2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E46A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9AD6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E5E6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8073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8</w:t>
            </w:r>
          </w:p>
        </w:tc>
      </w:tr>
      <w:tr w:rsidR="002A0E45" w:rsidRPr="002A0E45" w14:paraId="08B333A3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BE05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   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rimary preven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8A4D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27.9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869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 (34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0CF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5018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 (85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7AB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 (88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A73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A0E45" w:rsidRPr="002A0E45" w14:paraId="5F0412D8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9B1A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ind w:firstLineChars="250" w:firstLine="5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econdary preven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18B4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616 (72.1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F663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65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27FF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81736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15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4796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1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1E95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A0E45" w:rsidRPr="002A0E45" w14:paraId="2C3B1C6D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3C4B5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In-hospital mortality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E1E3C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4%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AAC6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4C5A2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EA601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%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3392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436E7" w14:textId="77777777" w:rsidR="002A0E45" w:rsidRPr="002A0E45" w:rsidRDefault="002A0E45" w:rsidP="002A0E4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A0E45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2A0E4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8</w:t>
            </w:r>
          </w:p>
        </w:tc>
      </w:tr>
    </w:tbl>
    <w:p w14:paraId="72BE59A3" w14:textId="77777777" w:rsidR="002A0E45" w:rsidRPr="002A0E45" w:rsidRDefault="002A0E45" w:rsidP="002A0E45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</w:pPr>
      <w:r w:rsidRPr="002A0E45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 xml:space="preserve">Data are </w:t>
      </w:r>
      <w:r w:rsidRPr="002A0E45"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reported as </w:t>
      </w:r>
      <w:r w:rsidRPr="002A0E45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>mean</w:t>
      </w:r>
      <w:r w:rsidRPr="002A0E45"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 </w:t>
      </w:r>
      <w:r w:rsidRPr="002A0E45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>±</w:t>
      </w:r>
      <w:r w:rsidRPr="002A0E45"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 </w:t>
      </w:r>
      <w:r w:rsidRPr="002A0E45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 xml:space="preserve">SD or </w:t>
      </w:r>
      <w:r w:rsidRPr="002A0E45"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as </w:t>
      </w:r>
      <w:r w:rsidRPr="002A0E45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>number (%).</w:t>
      </w:r>
    </w:p>
    <w:p w14:paraId="0B81AC77" w14:textId="77777777" w:rsidR="002A0E45" w:rsidRPr="002A0E45" w:rsidRDefault="002A0E45" w:rsidP="002A0E45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2A0E45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>C</w:t>
      </w:r>
      <w:r w:rsidRPr="002A0E45">
        <w:rPr>
          <w:rFonts w:ascii="Times New Roman" w:eastAsia="바탕" w:hAnsi="Times New Roman" w:cs="Times New Roman" w:hint="eastAsia"/>
          <w:kern w:val="0"/>
          <w:sz w:val="24"/>
          <w:szCs w:val="24"/>
        </w:rPr>
        <w:t>RT</w:t>
      </w:r>
      <w:r w:rsidRPr="002A0E45">
        <w:rPr>
          <w:rFonts w:ascii="Times New Roman" w:eastAsia="바탕" w:hAnsi="Times New Roman" w:cs="Times New Roman"/>
          <w:kern w:val="0"/>
          <w:sz w:val="24"/>
          <w:szCs w:val="24"/>
        </w:rPr>
        <w:t>–</w:t>
      </w:r>
      <w:r w:rsidRPr="002A0E45">
        <w:rPr>
          <w:rFonts w:ascii="Times New Roman" w:eastAsia="바탕" w:hAnsi="Times New Roman" w:cs="Times New Roman" w:hint="eastAsia"/>
          <w:kern w:val="0"/>
          <w:sz w:val="24"/>
          <w:szCs w:val="24"/>
        </w:rPr>
        <w:t>D =</w:t>
      </w:r>
      <w:r w:rsidRPr="002A0E45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 xml:space="preserve"> </w:t>
      </w:r>
      <w:r w:rsidRPr="002A0E45">
        <w:rPr>
          <w:rFonts w:ascii="Times New Roman" w:eastAsia="바탕" w:hAnsi="Times New Roman" w:cs="Times New Roman" w:hint="eastAsia"/>
          <w:kern w:val="0"/>
          <w:sz w:val="24"/>
          <w:szCs w:val="24"/>
        </w:rPr>
        <w:t>cardiac resynchronization therapy with defibrillator</w:t>
      </w:r>
      <w:r w:rsidRPr="002A0E45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 xml:space="preserve">; </w:t>
      </w:r>
      <w:r w:rsidRPr="002A0E45">
        <w:rPr>
          <w:rFonts w:ascii="Times New Roman" w:eastAsia="바탕" w:hAnsi="Times New Roman" w:cs="Times New Roman" w:hint="eastAsia"/>
          <w:kern w:val="0"/>
          <w:sz w:val="24"/>
          <w:szCs w:val="24"/>
        </w:rPr>
        <w:t>ICD =</w:t>
      </w:r>
      <w:r w:rsidRPr="002A0E45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 xml:space="preserve"> </w:t>
      </w:r>
      <w:r w:rsidRPr="002A0E45">
        <w:rPr>
          <w:rFonts w:ascii="Times New Roman" w:eastAsia="바탕" w:hAnsi="Times New Roman" w:cs="Times New Roman" w:hint="eastAsia"/>
          <w:kern w:val="0"/>
          <w:sz w:val="24"/>
          <w:szCs w:val="24"/>
        </w:rPr>
        <w:t>implantable cardioverter-defibrillator.</w:t>
      </w:r>
    </w:p>
    <w:p w14:paraId="08C21A97" w14:textId="77777777" w:rsidR="002A0E45" w:rsidRPr="002A0E45" w:rsidRDefault="002A0E45" w:rsidP="002A0E45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2A0E45">
        <w:rPr>
          <w:rFonts w:ascii="Times New Roman" w:eastAsia="바탕" w:hAnsi="Times New Roman" w:cs="Times New Roman" w:hint="eastAsia"/>
          <w:kern w:val="0"/>
          <w:sz w:val="24"/>
          <w:szCs w:val="24"/>
          <w:vertAlign w:val="superscript"/>
          <w:lang w:eastAsia="de-DE"/>
        </w:rPr>
        <w:t>*</w:t>
      </w:r>
      <w:r w:rsidRPr="002A0E45">
        <w:rPr>
          <w:rFonts w:ascii="Times New Roman" w:eastAsia="바탕" w:hAnsi="Times New Roman" w:cs="Times New Roman"/>
          <w:kern w:val="0"/>
          <w:sz w:val="24"/>
          <w:szCs w:val="24"/>
        </w:rPr>
        <w:t>including diabetic nephropathy, retinopathy, or neuropathy.</w:t>
      </w:r>
    </w:p>
    <w:p w14:paraId="116E5889" w14:textId="77777777" w:rsidR="002A0E45" w:rsidRDefault="002A0E45" w:rsidP="002A0E45">
      <w:pPr>
        <w:widowControl/>
        <w:wordWrap/>
        <w:autoSpaceDE/>
        <w:autoSpaceDN/>
        <w:spacing w:after="0" w:line="480" w:lineRule="auto"/>
        <w:sectPr w:rsidR="002A0E45" w:rsidSect="000B4C94">
          <w:footerReference w:type="default" r:id="rId8"/>
          <w:pgSz w:w="15840" w:h="12240" w:orient="landscape" w:code="1"/>
          <w:pgMar w:top="1440" w:right="1440" w:bottom="1440" w:left="1440" w:header="851" w:footer="992" w:gutter="0"/>
          <w:cols w:space="425"/>
          <w:docGrid w:linePitch="360"/>
        </w:sectPr>
      </w:pPr>
    </w:p>
    <w:p w14:paraId="5C3F399F" w14:textId="77777777" w:rsidR="00075AAD" w:rsidRPr="00075AAD" w:rsidRDefault="00075AAD" w:rsidP="00075AAD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</w:pPr>
      <w:r w:rsidRPr="00075AAD">
        <w:rPr>
          <w:rFonts w:ascii="Times New Roman" w:eastAsia="바탕" w:hAnsi="Times New Roman" w:cs="Times New Roman"/>
          <w:b/>
          <w:kern w:val="0"/>
          <w:sz w:val="24"/>
          <w:szCs w:val="24"/>
          <w:lang w:eastAsia="de-DE"/>
        </w:rPr>
        <w:lastRenderedPageBreak/>
        <w:t xml:space="preserve">Supplementary Table S2. 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  <w:lang w:eastAsia="de-DE"/>
        </w:rPr>
        <w:t>Baseline c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>haracteristics of the propensity-score matched patients undergoing new implantation of ICD in tertiary and non-tertiary hospital according to subtypes of ICD.</w:t>
      </w:r>
    </w:p>
    <w:tbl>
      <w:tblPr>
        <w:tblW w:w="1354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5"/>
        <w:gridCol w:w="2041"/>
        <w:gridCol w:w="2041"/>
        <w:gridCol w:w="850"/>
        <w:gridCol w:w="2041"/>
        <w:gridCol w:w="2041"/>
        <w:gridCol w:w="850"/>
      </w:tblGrid>
      <w:tr w:rsidR="00075AAD" w:rsidRPr="00075AAD" w14:paraId="152579A0" w14:textId="77777777" w:rsidTr="001C241E">
        <w:trPr>
          <w:trHeight w:val="567"/>
        </w:trPr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707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de-DE"/>
              </w:rPr>
            </w:pPr>
          </w:p>
        </w:tc>
        <w:tc>
          <w:tcPr>
            <w:tcW w:w="49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47B2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S</w:t>
            </w: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 xml:space="preserve">ingle/dual chamber ICD </w:t>
            </w:r>
            <w:r w:rsidRPr="00075AA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(</w:t>
            </w: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n=799 pairs)</w:t>
            </w:r>
          </w:p>
        </w:tc>
        <w:tc>
          <w:tcPr>
            <w:tcW w:w="49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2F90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CRT-D (n=191 pairs)</w:t>
            </w:r>
          </w:p>
        </w:tc>
      </w:tr>
      <w:tr w:rsidR="00075AAD" w:rsidRPr="00075AAD" w14:paraId="20285F56" w14:textId="77777777" w:rsidTr="001C241E">
        <w:trPr>
          <w:trHeight w:val="330"/>
        </w:trPr>
        <w:tc>
          <w:tcPr>
            <w:tcW w:w="36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7A3D6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Characteristic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2D7B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Tertiary Hospit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BD05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Non-tertiary Hospital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540A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 w:hint="eastAsia"/>
                <w:b/>
                <w:bCs/>
                <w:i/>
                <w:color w:val="000000"/>
                <w:kern w:val="0"/>
                <w:sz w:val="22"/>
                <w:szCs w:val="24"/>
              </w:rPr>
              <w:t>p</w:t>
            </w: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 xml:space="preserve"> </w:t>
            </w: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v</w:t>
            </w: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alu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DAB2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Tertiary Hospit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E16A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Non-tertiary Hospital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77F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 w:hint="eastAsia"/>
                <w:b/>
                <w:bCs/>
                <w:i/>
                <w:color w:val="000000"/>
                <w:kern w:val="0"/>
                <w:sz w:val="22"/>
                <w:szCs w:val="24"/>
              </w:rPr>
              <w:t>p</w:t>
            </w: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 xml:space="preserve"> </w:t>
            </w: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v</w:t>
            </w: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alue</w:t>
            </w:r>
          </w:p>
        </w:tc>
      </w:tr>
      <w:tr w:rsidR="00075AAD" w:rsidRPr="00075AAD" w14:paraId="62AACC51" w14:textId="77777777" w:rsidTr="001C241E">
        <w:trPr>
          <w:trHeight w:val="330"/>
        </w:trPr>
        <w:tc>
          <w:tcPr>
            <w:tcW w:w="36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E16B8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A7EB1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(n=799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B0AB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(n=799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6F416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EAF2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(n=191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2701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(n=191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3052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</w:p>
        </w:tc>
      </w:tr>
      <w:tr w:rsidR="00075AAD" w:rsidRPr="00075AAD" w14:paraId="145FD983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D1D03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Age, 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year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D0E8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</w:t>
            </w:r>
            <w:r w:rsidRPr="00075AA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lang w:eastAsia="de-DE"/>
              </w:rPr>
              <w:t>±14.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45CC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</w:t>
            </w:r>
            <w:r w:rsidRPr="00075AA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lang w:eastAsia="de-DE"/>
              </w:rPr>
              <w:t>±1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8424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3B89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3</w:t>
            </w:r>
            <w:r w:rsidRPr="00075AA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lang w:eastAsia="de-DE"/>
              </w:rPr>
              <w:t>±10.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C42C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4</w:t>
            </w:r>
            <w:r w:rsidRPr="00075AA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lang w:eastAsia="de-DE"/>
              </w:rPr>
              <w:t>±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97D0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1</w:t>
            </w:r>
          </w:p>
        </w:tc>
      </w:tr>
      <w:tr w:rsidR="00075AAD" w:rsidRPr="00075AAD" w14:paraId="5F1A37CD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2CF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Male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BAC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 (74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542F5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77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8DD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4CF8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59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941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 (55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B39EE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0</w:t>
            </w:r>
          </w:p>
        </w:tc>
      </w:tr>
      <w:tr w:rsidR="00075AAD" w:rsidRPr="00075AAD" w14:paraId="29E91726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933C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Comorbid conditions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C1D86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3E0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3E2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06A2B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A5F9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1DB3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</w:tr>
      <w:tr w:rsidR="00075AAD" w:rsidRPr="00075AAD" w14:paraId="6EF52ED6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CC5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Hypertens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2701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 (73.1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45E0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 (70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8D8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1DC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 (97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3BCE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 (95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FF84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8</w:t>
            </w:r>
          </w:p>
        </w:tc>
      </w:tr>
      <w:tr w:rsidR="00075AAD" w:rsidRPr="00075AAD" w14:paraId="40AB0D7C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2B74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3D60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 (37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400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 (3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1034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758E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48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9A2E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51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CF7E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1</w:t>
            </w:r>
          </w:p>
        </w:tc>
      </w:tr>
      <w:tr w:rsidR="00075AAD" w:rsidRPr="00075AAD" w14:paraId="5BD2549A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197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iabetes with chronic complications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19F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0A3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F3D8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80F5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0886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EE7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gt;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</w:tr>
      <w:tr w:rsidR="00075AAD" w:rsidRPr="00075AAD" w14:paraId="296B0DA4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8950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Dyslipidem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9515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 (62.1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2A5C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 (61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DC31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3CA9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 (79.6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F8C8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 (79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9053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6</w:t>
            </w:r>
          </w:p>
        </w:tc>
      </w:tr>
      <w:tr w:rsidR="00075AAD" w:rsidRPr="00075AAD" w14:paraId="10D01CA8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188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ongestive heart failur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E078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 (54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301C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 (53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F9E2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15D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 (88.5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A050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 (87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25E2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1</w:t>
            </w:r>
          </w:p>
        </w:tc>
      </w:tr>
      <w:tr w:rsidR="00075AAD" w:rsidRPr="00075AAD" w14:paraId="72C88504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0C6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eripheral vascular dise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C90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6.9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EF0E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7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B9F1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gt;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FB76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7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BE73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8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20DC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0</w:t>
            </w:r>
          </w:p>
        </w:tc>
      </w:tr>
      <w:tr w:rsidR="00075AAD" w:rsidRPr="00075AAD" w14:paraId="58394A42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D64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erebrovascular dise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023F4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6 (13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3063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 (13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439E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F5B0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6.8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535A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13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F8B8B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8</w:t>
            </w:r>
          </w:p>
        </w:tc>
      </w:tr>
      <w:tr w:rsidR="00075AAD" w:rsidRPr="00075AAD" w14:paraId="1139557A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9BF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Chronic pulmonary dise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4D32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 (21.8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3C8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 (20.4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4A858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F782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25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1143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31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2BC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0</w:t>
            </w:r>
          </w:p>
        </w:tc>
      </w:tr>
      <w:tr w:rsidR="00075AAD" w:rsidRPr="00075AAD" w14:paraId="795D94E7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0D72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Moderate to severe liver dise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B97B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7F3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6C60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8C93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93E1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0C95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</w:tr>
      <w:tr w:rsidR="00075AAD" w:rsidRPr="00075AAD" w14:paraId="5BF154E5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6DF6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Renal dise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3C93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7.9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B4CE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8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4823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1F95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14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9229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15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129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8</w:t>
            </w:r>
          </w:p>
        </w:tc>
      </w:tr>
      <w:tr w:rsidR="00075AAD" w:rsidRPr="00075AAD" w14:paraId="7815A739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CE0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lastRenderedPageBreak/>
              <w:t xml:space="preserve">  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Cancer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A20A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20E4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A9AB5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gt;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B6F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.1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212AE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5FF8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8</w:t>
            </w:r>
          </w:p>
        </w:tc>
      </w:tr>
      <w:tr w:rsidR="00075AAD" w:rsidRPr="00075AAD" w14:paraId="4A0AB6C1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38E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Rheumatic diseas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F839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5163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230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88C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0DD6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B8E2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2</w:t>
            </w:r>
          </w:p>
        </w:tc>
      </w:tr>
      <w:tr w:rsidR="00075AAD" w:rsidRPr="00075AAD" w14:paraId="2A599743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DF4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 xml:space="preserve">Atrial fibrillation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0A156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 (20.8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A063C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 (21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E2CB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778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14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35E2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15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EFA6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8</w:t>
            </w:r>
          </w:p>
        </w:tc>
      </w:tr>
      <w:tr w:rsidR="00075AAD" w:rsidRPr="00075AAD" w14:paraId="0BE68FCF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A4A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Ventricular 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tachyarrhythmia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872A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14.8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30B2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16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FFB8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14C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8.9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F574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30D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35</w:t>
            </w:r>
          </w:p>
        </w:tc>
      </w:tr>
      <w:tr w:rsidR="00075AAD" w:rsidRPr="00075AAD" w14:paraId="7DEABE4A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BAAA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A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borted c</w:t>
            </w: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ardiac arres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0C3A8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12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ECAD6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13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6688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53BC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6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3573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67B0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gt;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</w:tr>
      <w:tr w:rsidR="00075AAD" w:rsidRPr="00075AAD" w14:paraId="7282C587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1BB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proofErr w:type="spellStart"/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Charlson</w:t>
            </w:r>
            <w:proofErr w:type="spellEnd"/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 comorbidity index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E910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95</w:t>
            </w:r>
            <w:r w:rsidRPr="00075AA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lang w:eastAsia="de-DE"/>
              </w:rPr>
              <w:t>±1.6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0EF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5</w:t>
            </w:r>
            <w:r w:rsidRPr="00075AA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lang w:eastAsia="de-DE"/>
              </w:rPr>
              <w:t>±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C345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01339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3</w:t>
            </w:r>
            <w:r w:rsidRPr="00075AA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lang w:eastAsia="de-DE"/>
              </w:rPr>
              <w:t>±1.6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2D94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3</w:t>
            </w:r>
            <w:r w:rsidRPr="00075AA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lang w:eastAsia="de-DE"/>
              </w:rPr>
              <w:t>±1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3F43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2</w:t>
            </w:r>
          </w:p>
        </w:tc>
      </w:tr>
      <w:tr w:rsidR="00075AAD" w:rsidRPr="00075AAD" w14:paraId="035B18CE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C43B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Type of 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ICD</w:t>
            </w: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4CC65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2B0A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EB22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62A6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585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8D9E0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</w:tr>
      <w:tr w:rsidR="00075AAD" w:rsidRPr="00075AAD" w14:paraId="7927B5A1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353A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   Single chamb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0092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  <w:t>509 (63.7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8AA04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  <w:t>525 (65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F5882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5335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0C3E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8741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75AAD" w:rsidRPr="00075AAD" w14:paraId="77B1AA89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ECB6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   Dual chamber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A21C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 (36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FB84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  <w:t>274 (34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CDCB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D29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CFA3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5F8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</w:tr>
      <w:tr w:rsidR="00075AAD" w:rsidRPr="00075AAD" w14:paraId="34EB57A6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4A91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   CRT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–</w:t>
            </w: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>D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A62B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lang w:eastAsia="de-DE"/>
              </w:rPr>
              <w:t>-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A572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00EC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36E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 (100.0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F53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 (10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FD46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75AAD" w:rsidRPr="00075AAD" w14:paraId="637D25AA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407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Indication of ICD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E1C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8E1A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555C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8311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D215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3E3A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4</w:t>
            </w:r>
          </w:p>
        </w:tc>
      </w:tr>
      <w:tr w:rsidR="00075AAD" w:rsidRPr="00075AAD" w14:paraId="7A7CA4F4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C87E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4"/>
              </w:rPr>
              <w:t xml:space="preserve">     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Primary preventio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6C8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 (35.3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6051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 (34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E522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41DCC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 (87.4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E9C9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 (88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9339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75AAD" w:rsidRPr="00075AAD" w14:paraId="756FADF2" w14:textId="77777777" w:rsidTr="001C241E">
        <w:trPr>
          <w:trHeight w:val="499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D12E23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ind w:firstLineChars="250" w:firstLine="5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econdary prevention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de-DE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3B42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  <w:t>517 (64.7%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841CC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eastAsia="de-DE"/>
              </w:rPr>
              <w:t>521 (65.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0F6DA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AED14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2.6%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5D09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1.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0E14A" w14:textId="77777777" w:rsidR="00075AAD" w:rsidRPr="00075AAD" w:rsidRDefault="00075AAD" w:rsidP="00075A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5871037D" w14:textId="77777777" w:rsidR="00075AAD" w:rsidRPr="00075AAD" w:rsidRDefault="00075AAD" w:rsidP="00075AAD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</w:pPr>
      <w:r w:rsidRPr="00075AAD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 xml:space="preserve">Data are 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reported as 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>mean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 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>±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 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 xml:space="preserve">SD or 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as 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>number (%).</w:t>
      </w:r>
    </w:p>
    <w:p w14:paraId="029FC5E1" w14:textId="77777777" w:rsidR="00075AAD" w:rsidRPr="00075AAD" w:rsidRDefault="00075AAD" w:rsidP="00075AAD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075AAD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>C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</w:rPr>
        <w:t>RT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</w:rPr>
        <w:t>–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</w:rPr>
        <w:t>D =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 xml:space="preserve"> 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</w:rPr>
        <w:t>cardiac resynchronization therapy with defibrillator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 xml:space="preserve">; 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</w:rPr>
        <w:t>ICD =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 xml:space="preserve"> 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</w:rPr>
        <w:t>implantable cardioverter-defibrillator.</w:t>
      </w:r>
    </w:p>
    <w:p w14:paraId="09DB65D0" w14:textId="77777777" w:rsidR="00075AAD" w:rsidRDefault="00075AAD" w:rsidP="00075AAD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 w:val="24"/>
          <w:szCs w:val="24"/>
        </w:rPr>
        <w:sectPr w:rsidR="00075AAD" w:rsidSect="000B4C94">
          <w:footerReference w:type="default" r:id="rId9"/>
          <w:pgSz w:w="15840" w:h="12240" w:orient="landscape" w:code="1"/>
          <w:pgMar w:top="1440" w:right="1440" w:bottom="1440" w:left="1440" w:header="851" w:footer="992" w:gutter="0"/>
          <w:cols w:space="425"/>
          <w:docGrid w:linePitch="360"/>
        </w:sectPr>
      </w:pP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  <w:vertAlign w:val="superscript"/>
          <w:lang w:eastAsia="de-DE"/>
        </w:rPr>
        <w:t>*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</w:rPr>
        <w:t>including diabetic nephropathy, retinopathy, or neuropathy.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</w:rPr>
        <w:t xml:space="preserve"> </w:t>
      </w:r>
    </w:p>
    <w:p w14:paraId="3C7A1376" w14:textId="77777777" w:rsidR="00075AAD" w:rsidRPr="00075AAD" w:rsidRDefault="00075AAD" w:rsidP="00075AAD">
      <w:pPr>
        <w:widowControl/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</w:pPr>
      <w:r w:rsidRPr="00075AAD">
        <w:rPr>
          <w:rFonts w:ascii="Times New Roman" w:eastAsia="바탕" w:hAnsi="Times New Roman" w:cs="Times New Roman"/>
          <w:b/>
          <w:kern w:val="0"/>
          <w:sz w:val="24"/>
          <w:szCs w:val="24"/>
          <w:lang w:eastAsia="de-DE"/>
        </w:rPr>
        <w:lastRenderedPageBreak/>
        <w:t xml:space="preserve">Supplementary Table S3. </w:t>
      </w:r>
      <w:r w:rsidRPr="00075AAD">
        <w:rPr>
          <w:rFonts w:ascii="Times New Roman" w:eastAsia="바탕" w:hAnsi="Times New Roman" w:cs="Times New Roman"/>
          <w:bCs/>
          <w:kern w:val="0"/>
          <w:sz w:val="24"/>
          <w:szCs w:val="24"/>
          <w:lang w:eastAsia="de-DE"/>
        </w:rPr>
        <w:t xml:space="preserve">Propensity score matched in-hospital mortality and all-cause death of patients 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>undergoing new implantation of ICD in tertiary and non-tertiary hospital according to subtypes of ICD.</w:t>
      </w:r>
    </w:p>
    <w:tbl>
      <w:tblPr>
        <w:tblStyle w:val="a9"/>
        <w:tblpPr w:leftFromText="142" w:rightFromText="142" w:vertAnchor="text" w:horzAnchor="margin" w:tblpXSpec="center" w:tblpY="132"/>
        <w:tblW w:w="9922" w:type="dxa"/>
        <w:jc w:val="center"/>
        <w:tblLook w:val="04A0" w:firstRow="1" w:lastRow="0" w:firstColumn="1" w:lastColumn="0" w:noHBand="0" w:noVBand="1"/>
      </w:tblPr>
      <w:tblGrid>
        <w:gridCol w:w="3572"/>
        <w:gridCol w:w="2268"/>
        <w:gridCol w:w="907"/>
        <w:gridCol w:w="2268"/>
        <w:gridCol w:w="907"/>
      </w:tblGrid>
      <w:tr w:rsidR="00075AAD" w:rsidRPr="00075AAD" w14:paraId="5E305A0B" w14:textId="77777777" w:rsidTr="001C241E">
        <w:trPr>
          <w:trHeight w:val="567"/>
          <w:jc w:val="center"/>
        </w:trPr>
        <w:tc>
          <w:tcPr>
            <w:tcW w:w="357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24971BB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바탕" w:hAnsi="Times New Roman" w:cs="Times New Roman" w:hint="eastAsia"/>
                <w:b/>
                <w:kern w:val="0"/>
                <w:sz w:val="22"/>
                <w:szCs w:val="24"/>
                <w:lang w:eastAsia="de-DE"/>
              </w:rPr>
              <w:t>Propensity-Score Matched Analysis</w:t>
            </w:r>
          </w:p>
        </w:tc>
        <w:tc>
          <w:tcPr>
            <w:tcW w:w="3175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69CE0E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Single/dual chamber ICD</w:t>
            </w:r>
          </w:p>
          <w:p w14:paraId="0B6E0E0A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:szCs w:val="24"/>
              </w:rPr>
              <w:t>(</w:t>
            </w: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n=799 pairs)</w:t>
            </w:r>
          </w:p>
        </w:tc>
        <w:tc>
          <w:tcPr>
            <w:tcW w:w="3175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81D479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 xml:space="preserve">CRT-D </w:t>
            </w:r>
          </w:p>
          <w:p w14:paraId="36510B6E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b/>
                <w:bCs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szCs w:val="24"/>
                <w:lang w:eastAsia="de-DE"/>
              </w:rPr>
              <w:t>(n=191 pairs)</w:t>
            </w:r>
          </w:p>
        </w:tc>
      </w:tr>
      <w:tr w:rsidR="00075AAD" w:rsidRPr="00075AAD" w14:paraId="5733F9DF" w14:textId="77777777" w:rsidTr="001C241E">
        <w:trPr>
          <w:trHeight w:val="567"/>
          <w:jc w:val="center"/>
        </w:trPr>
        <w:tc>
          <w:tcPr>
            <w:tcW w:w="35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FB4517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left"/>
              <w:rPr>
                <w:rFonts w:ascii="Times New Roman" w:eastAsia="바탕" w:hAnsi="Times New Roman" w:cs="Times New Roman"/>
                <w:b/>
                <w:kern w:val="0"/>
                <w:sz w:val="22"/>
                <w:szCs w:val="24"/>
                <w:lang w:eastAsia="de-DE"/>
              </w:rPr>
            </w:pPr>
          </w:p>
        </w:tc>
        <w:tc>
          <w:tcPr>
            <w:tcW w:w="635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966F2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T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ertiary hospital compared to non-tertiary hospital</w:t>
            </w:r>
          </w:p>
        </w:tc>
      </w:tr>
      <w:tr w:rsidR="00075AAD" w:rsidRPr="00075AAD" w14:paraId="29F80DDF" w14:textId="77777777" w:rsidTr="001C241E">
        <w:trPr>
          <w:trHeight w:val="567"/>
          <w:jc w:val="center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5C8C4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left"/>
              <w:rPr>
                <w:rFonts w:ascii="Times New Roman" w:eastAsia="바탕" w:hAnsi="Times New Roman" w:cs="Times New Roman"/>
                <w:kern w:val="0"/>
                <w:sz w:val="22"/>
                <w:szCs w:val="24"/>
                <w:lang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3B821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바탕" w:hAnsi="Times New Roman" w:cs="Times New Roman"/>
                <w:kern w:val="0"/>
                <w:sz w:val="22"/>
                <w:szCs w:val="24"/>
                <w:lang w:eastAsia="de-DE"/>
              </w:rPr>
              <w:t>Odds ratio (95% 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BBB48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바탕" w:hAnsi="Times New Roman" w:cs="Times New Roman"/>
                <w:i/>
                <w:kern w:val="0"/>
                <w:sz w:val="22"/>
                <w:szCs w:val="24"/>
                <w:lang w:eastAsia="de-DE"/>
              </w:rPr>
              <w:t>p</w:t>
            </w:r>
            <w:r w:rsidRPr="00075AAD">
              <w:rPr>
                <w:rFonts w:ascii="Times New Roman" w:eastAsia="바탕" w:hAnsi="Times New Roman" w:cs="Times New Roman"/>
                <w:kern w:val="0"/>
                <w:sz w:val="22"/>
                <w:szCs w:val="24"/>
                <w:lang w:eastAsia="de-DE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C9325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바탕" w:hAnsi="Times New Roman" w:cs="Times New Roman"/>
                <w:kern w:val="0"/>
                <w:sz w:val="22"/>
                <w:szCs w:val="24"/>
                <w:lang w:eastAsia="de-DE"/>
              </w:rPr>
              <w:t>Odds ratio (95% 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5D20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바탕" w:hAnsi="Times New Roman" w:cs="Times New Roman"/>
                <w:i/>
                <w:kern w:val="0"/>
                <w:sz w:val="22"/>
                <w:szCs w:val="24"/>
                <w:lang w:eastAsia="de-DE"/>
              </w:rPr>
              <w:t>p</w:t>
            </w:r>
            <w:r w:rsidRPr="00075AAD">
              <w:rPr>
                <w:rFonts w:ascii="Times New Roman" w:eastAsia="바탕" w:hAnsi="Times New Roman" w:cs="Times New Roman"/>
                <w:kern w:val="0"/>
                <w:sz w:val="22"/>
                <w:szCs w:val="24"/>
                <w:lang w:eastAsia="de-DE"/>
              </w:rPr>
              <w:t xml:space="preserve"> value</w:t>
            </w:r>
          </w:p>
        </w:tc>
      </w:tr>
      <w:tr w:rsidR="00075AAD" w:rsidRPr="00075AAD" w14:paraId="0ACB2A65" w14:textId="77777777" w:rsidTr="001C241E">
        <w:trPr>
          <w:trHeight w:val="567"/>
          <w:jc w:val="center"/>
        </w:trPr>
        <w:tc>
          <w:tcPr>
            <w:tcW w:w="3572" w:type="dxa"/>
            <w:tcBorders>
              <w:left w:val="nil"/>
              <w:bottom w:val="nil"/>
              <w:right w:val="nil"/>
            </w:tcBorders>
            <w:vAlign w:val="center"/>
          </w:tcPr>
          <w:p w14:paraId="2C38F2F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4"/>
                <w:lang w:eastAsia="de-DE"/>
              </w:rPr>
              <w:t>In-hospital mortality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1FCE989F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de-DE"/>
              </w:rPr>
              <w:t>0.67 (0.11-3.99)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53C1D4E4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4"/>
              </w:rPr>
              <w:t>.66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4E111375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2</w:t>
            </w:r>
            <w:r w:rsidRPr="00075AA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4"/>
              </w:rPr>
              <w:t>.01 (0.18-22.36)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center"/>
          </w:tcPr>
          <w:p w14:paraId="0024472D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2"/>
                <w:szCs w:val="24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4"/>
              </w:rPr>
              <w:t>.57</w:t>
            </w:r>
          </w:p>
        </w:tc>
      </w:tr>
      <w:tr w:rsidR="00075AAD" w:rsidRPr="00075AAD" w14:paraId="721FEDC0" w14:textId="77777777" w:rsidTr="001C241E">
        <w:trPr>
          <w:trHeight w:val="567"/>
          <w:jc w:val="center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61C24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  <w:szCs w:val="24"/>
                <w:lang w:eastAsia="de-D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262D0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바탕" w:hAnsi="Times New Roman" w:cs="Times New Roman"/>
                <w:kern w:val="0"/>
                <w:sz w:val="22"/>
                <w:szCs w:val="24"/>
                <w:lang w:eastAsia="de-DE"/>
              </w:rPr>
              <w:t>Hazard ratio (95% 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5BD09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바탕" w:hAnsi="Times New Roman" w:cs="Times New Roman"/>
                <w:i/>
                <w:kern w:val="0"/>
                <w:sz w:val="22"/>
                <w:szCs w:val="24"/>
                <w:lang w:eastAsia="de-DE"/>
              </w:rPr>
              <w:t>p</w:t>
            </w:r>
            <w:r w:rsidRPr="00075AAD">
              <w:rPr>
                <w:rFonts w:ascii="Times New Roman" w:eastAsia="바탕" w:hAnsi="Times New Roman" w:cs="Times New Roman"/>
                <w:kern w:val="0"/>
                <w:sz w:val="22"/>
                <w:szCs w:val="24"/>
                <w:lang w:eastAsia="de-DE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1E0FB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바탕" w:hAnsi="Times New Roman" w:cs="Times New Roman"/>
                <w:kern w:val="0"/>
                <w:sz w:val="22"/>
                <w:szCs w:val="24"/>
                <w:lang w:eastAsia="de-DE"/>
              </w:rPr>
              <w:t>Hazard ratio (95% CI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0C770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바탕" w:hAnsi="Times New Roman" w:cs="Times New Roman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바탕" w:hAnsi="Times New Roman" w:cs="Times New Roman"/>
                <w:i/>
                <w:kern w:val="0"/>
                <w:sz w:val="22"/>
                <w:szCs w:val="24"/>
                <w:lang w:eastAsia="de-DE"/>
              </w:rPr>
              <w:t>p</w:t>
            </w:r>
            <w:r w:rsidRPr="00075AAD">
              <w:rPr>
                <w:rFonts w:ascii="Times New Roman" w:eastAsia="바탕" w:hAnsi="Times New Roman" w:cs="Times New Roman"/>
                <w:kern w:val="0"/>
                <w:sz w:val="22"/>
                <w:szCs w:val="24"/>
                <w:lang w:eastAsia="de-DE"/>
              </w:rPr>
              <w:t xml:space="preserve"> value</w:t>
            </w:r>
          </w:p>
        </w:tc>
      </w:tr>
      <w:tr w:rsidR="00075AAD" w:rsidRPr="00075AAD" w14:paraId="34F10243" w14:textId="77777777" w:rsidTr="001C241E">
        <w:trPr>
          <w:trHeight w:val="567"/>
          <w:jc w:val="center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0C554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4"/>
                <w:lang w:eastAsia="de-DE"/>
              </w:rPr>
            </w:pPr>
            <w:r w:rsidRPr="00075AA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4"/>
                <w:lang w:eastAsia="de-DE"/>
              </w:rPr>
              <w:t>All-cause Death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EF49E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szCs w:val="24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4"/>
              </w:rPr>
              <w:t>.96 (0.70-1.33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B27B8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2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bCs/>
                <w:iCs/>
                <w:color w:val="000000"/>
                <w:kern w:val="0"/>
                <w:sz w:val="22"/>
                <w:szCs w:val="24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2"/>
                <w:szCs w:val="24"/>
              </w:rPr>
              <w:t>.8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F7AE9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2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bCs/>
                <w:iCs/>
                <w:color w:val="000000"/>
                <w:kern w:val="0"/>
                <w:sz w:val="22"/>
                <w:szCs w:val="24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2"/>
                <w:szCs w:val="24"/>
              </w:rPr>
              <w:t>.90 (0.55-1.47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B17E9" w14:textId="77777777" w:rsidR="00075AAD" w:rsidRPr="00075AAD" w:rsidRDefault="00075AAD" w:rsidP="00075AAD">
            <w:pPr>
              <w:widowControl/>
              <w:wordWrap/>
              <w:autoSpaceDE/>
              <w:autoSpaceDN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2"/>
                <w:szCs w:val="24"/>
              </w:rPr>
            </w:pPr>
            <w:r w:rsidRPr="00075AAD">
              <w:rPr>
                <w:rFonts w:ascii="Times New Roman" w:eastAsia="맑은 고딕" w:hAnsi="Times New Roman" w:cs="Times New Roman" w:hint="eastAsia"/>
                <w:bCs/>
                <w:iCs/>
                <w:color w:val="000000"/>
                <w:kern w:val="0"/>
                <w:sz w:val="22"/>
                <w:szCs w:val="24"/>
              </w:rPr>
              <w:t>0</w:t>
            </w:r>
            <w:r w:rsidRPr="00075AAD">
              <w:rPr>
                <w:rFonts w:ascii="Times New Roman" w:eastAsia="맑은 고딕" w:hAnsi="Times New Roman" w:cs="Times New Roman"/>
                <w:bCs/>
                <w:iCs/>
                <w:color w:val="000000"/>
                <w:kern w:val="0"/>
                <w:sz w:val="22"/>
                <w:szCs w:val="24"/>
              </w:rPr>
              <w:t>.67</w:t>
            </w:r>
          </w:p>
        </w:tc>
      </w:tr>
    </w:tbl>
    <w:p w14:paraId="356DB18D" w14:textId="466AAD8F" w:rsidR="007C5FAC" w:rsidRPr="00F63789" w:rsidRDefault="00075AAD" w:rsidP="00F63789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</w:pPr>
      <w:r w:rsidRPr="00075AAD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 xml:space="preserve">CI = 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  <w:lang w:eastAsia="de-DE"/>
        </w:rPr>
        <w:t>c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>onfidence interval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</w:rPr>
        <w:t>;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</w:rPr>
        <w:t xml:space="preserve"> 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>C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</w:rPr>
        <w:t>RT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</w:rPr>
        <w:t>–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</w:rPr>
        <w:t>D =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 xml:space="preserve"> 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</w:rPr>
        <w:t>cardiac resynchronization therapy with defibrillator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</w:rPr>
        <w:t xml:space="preserve">; 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</w:rPr>
        <w:t>ICD =</w:t>
      </w:r>
      <w:r w:rsidRPr="00075AAD">
        <w:rPr>
          <w:rFonts w:ascii="Times New Roman" w:eastAsia="바탕" w:hAnsi="Times New Roman" w:cs="Times New Roman"/>
          <w:kern w:val="0"/>
          <w:sz w:val="24"/>
          <w:szCs w:val="24"/>
          <w:lang w:eastAsia="de-DE"/>
        </w:rPr>
        <w:t xml:space="preserve"> </w:t>
      </w:r>
      <w:r w:rsidRPr="00075AAD">
        <w:rPr>
          <w:rFonts w:ascii="Times New Roman" w:eastAsia="바탕" w:hAnsi="Times New Roman" w:cs="Times New Roman" w:hint="eastAsia"/>
          <w:kern w:val="0"/>
          <w:sz w:val="24"/>
          <w:szCs w:val="24"/>
        </w:rPr>
        <w:t>implantable cardioverter-defibrillator.</w:t>
      </w:r>
    </w:p>
    <w:sectPr w:rsidR="007C5FAC" w:rsidRPr="00F63789" w:rsidSect="00075AAD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36376F" w14:textId="77777777" w:rsidR="00B26372" w:rsidRDefault="00B26372">
      <w:pPr>
        <w:spacing w:after="0" w:line="240" w:lineRule="auto"/>
      </w:pPr>
      <w:r>
        <w:separator/>
      </w:r>
    </w:p>
  </w:endnote>
  <w:endnote w:type="continuationSeparator" w:id="0">
    <w:p w14:paraId="05F8BC76" w14:textId="77777777" w:rsidR="00B26372" w:rsidRDefault="00B263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FFA810" w14:textId="5474451D" w:rsidR="008D5732" w:rsidRDefault="00B2637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3BCAB1" w14:textId="77777777" w:rsidR="008D5732" w:rsidRDefault="00B2637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458396" w14:textId="77777777" w:rsidR="00B26372" w:rsidRDefault="00B26372">
      <w:pPr>
        <w:spacing w:after="0" w:line="240" w:lineRule="auto"/>
      </w:pPr>
      <w:r>
        <w:separator/>
      </w:r>
    </w:p>
  </w:footnote>
  <w:footnote w:type="continuationSeparator" w:id="0">
    <w:p w14:paraId="03331C3A" w14:textId="77777777" w:rsidR="00B26372" w:rsidRDefault="00B263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707CC9"/>
    <w:multiLevelType w:val="hybridMultilevel"/>
    <w:tmpl w:val="B75A7DDE"/>
    <w:lvl w:ilvl="0" w:tplc="6A9A2AF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 Rep-Uk(2045-2322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74983"/>
    <w:rsid w:val="00037C45"/>
    <w:rsid w:val="00075AAD"/>
    <w:rsid w:val="0010225B"/>
    <w:rsid w:val="0011516C"/>
    <w:rsid w:val="00171DF9"/>
    <w:rsid w:val="00274E63"/>
    <w:rsid w:val="002A0E45"/>
    <w:rsid w:val="002E1E95"/>
    <w:rsid w:val="003D592D"/>
    <w:rsid w:val="003F0172"/>
    <w:rsid w:val="004F6673"/>
    <w:rsid w:val="005001C2"/>
    <w:rsid w:val="00503612"/>
    <w:rsid w:val="005A1A60"/>
    <w:rsid w:val="005C1AAC"/>
    <w:rsid w:val="006257A7"/>
    <w:rsid w:val="006432A0"/>
    <w:rsid w:val="00660675"/>
    <w:rsid w:val="006926B9"/>
    <w:rsid w:val="00695E1F"/>
    <w:rsid w:val="006A7843"/>
    <w:rsid w:val="006B4DDD"/>
    <w:rsid w:val="007770EB"/>
    <w:rsid w:val="00791BFB"/>
    <w:rsid w:val="007E4ABF"/>
    <w:rsid w:val="008671DC"/>
    <w:rsid w:val="009233C5"/>
    <w:rsid w:val="00A05C31"/>
    <w:rsid w:val="00A42737"/>
    <w:rsid w:val="00A438B1"/>
    <w:rsid w:val="00A45166"/>
    <w:rsid w:val="00B26372"/>
    <w:rsid w:val="00B35D14"/>
    <w:rsid w:val="00B56276"/>
    <w:rsid w:val="00BC1E4F"/>
    <w:rsid w:val="00BD3E2F"/>
    <w:rsid w:val="00C26CEC"/>
    <w:rsid w:val="00C90CD8"/>
    <w:rsid w:val="00CC1EA7"/>
    <w:rsid w:val="00CC3B69"/>
    <w:rsid w:val="00D600FF"/>
    <w:rsid w:val="00DB1821"/>
    <w:rsid w:val="00DB626B"/>
    <w:rsid w:val="00E036B0"/>
    <w:rsid w:val="00E37D9C"/>
    <w:rsid w:val="00E74983"/>
    <w:rsid w:val="00EB598F"/>
    <w:rsid w:val="00EC0691"/>
    <w:rsid w:val="00EE2959"/>
    <w:rsid w:val="00F63789"/>
    <w:rsid w:val="00F7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D0EC58"/>
  <w15:chartTrackingRefBased/>
  <w15:docId w15:val="{CF01C02B-24F9-4B79-A4F4-087159343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9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74983"/>
    <w:rPr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E749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74983"/>
  </w:style>
  <w:style w:type="paragraph" w:styleId="a5">
    <w:name w:val="footer"/>
    <w:basedOn w:val="a"/>
    <w:link w:val="Char0"/>
    <w:uiPriority w:val="99"/>
    <w:unhideWhenUsed/>
    <w:rsid w:val="00E749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74983"/>
  </w:style>
  <w:style w:type="paragraph" w:customStyle="1" w:styleId="EndNoteBibliographyTitle">
    <w:name w:val="EndNote Bibliography Title"/>
    <w:basedOn w:val="a"/>
    <w:link w:val="EndNoteBibliographyTitleChar"/>
    <w:rsid w:val="00E7498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7498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7498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74983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E74983"/>
    <w:rPr>
      <w:color w:val="0563C1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E7498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74983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E74983"/>
    <w:pPr>
      <w:spacing w:after="200" w:line="276" w:lineRule="auto"/>
      <w:ind w:leftChars="400" w:left="800"/>
    </w:pPr>
  </w:style>
  <w:style w:type="character" w:customStyle="1" w:styleId="1">
    <w:name w:val="확인되지 않은 멘션1"/>
    <w:basedOn w:val="a0"/>
    <w:uiPriority w:val="99"/>
    <w:semiHidden/>
    <w:unhideWhenUsed/>
    <w:rsid w:val="00E74983"/>
    <w:rPr>
      <w:color w:val="605E5C"/>
      <w:shd w:val="clear" w:color="auto" w:fill="E1DFDD"/>
    </w:rPr>
  </w:style>
  <w:style w:type="character" w:customStyle="1" w:styleId="2">
    <w:name w:val="확인되지 않은 멘션2"/>
    <w:basedOn w:val="a0"/>
    <w:uiPriority w:val="99"/>
    <w:semiHidden/>
    <w:unhideWhenUsed/>
    <w:rsid w:val="00E74983"/>
    <w:rPr>
      <w:color w:val="605E5C"/>
      <w:shd w:val="clear" w:color="auto" w:fill="E1DFDD"/>
    </w:rPr>
  </w:style>
  <w:style w:type="table" w:styleId="a9">
    <w:name w:val="Table Grid"/>
    <w:basedOn w:val="a1"/>
    <w:uiPriority w:val="59"/>
    <w:rsid w:val="00E74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text"/>
    <w:basedOn w:val="a"/>
    <w:link w:val="Char2"/>
    <w:uiPriority w:val="99"/>
    <w:semiHidden/>
    <w:unhideWhenUsed/>
    <w:rsid w:val="00E74983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E74983"/>
  </w:style>
  <w:style w:type="character" w:customStyle="1" w:styleId="3">
    <w:name w:val="확인되지 않은 멘션3"/>
    <w:basedOn w:val="a0"/>
    <w:uiPriority w:val="99"/>
    <w:semiHidden/>
    <w:unhideWhenUsed/>
    <w:rsid w:val="00695E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DDCA4-3F91-4ECD-99A1-99DADAC43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70</Words>
  <Characters>6100</Characters>
  <Application>Microsoft Office Word</Application>
  <DocSecurity>0</DocSecurity>
  <Lines>50</Lines>
  <Paragraphs>14</Paragraphs>
  <ScaleCrop>false</ScaleCrop>
  <Company/>
  <LinksUpToDate>false</LinksUpToDate>
  <CharactersWithSpaces>7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1-24T08:37:00Z</dcterms:created>
  <dcterms:modified xsi:type="dcterms:W3CDTF">2021-01-24T08:59:00Z</dcterms:modified>
</cp:coreProperties>
</file>